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4050"/>
      </w:tblGrid>
      <w:tr w:rsidR="00215077" w:rsidRPr="009F05FD" w14:paraId="02A63A3F" w14:textId="77777777" w:rsidTr="00215077">
        <w:trPr>
          <w:trHeight w:val="422"/>
        </w:trPr>
        <w:tc>
          <w:tcPr>
            <w:tcW w:w="6475" w:type="dxa"/>
            <w:gridSpan w:val="2"/>
            <w:shd w:val="clear" w:color="auto" w:fill="auto"/>
            <w:vAlign w:val="bottom"/>
            <w:hideMark/>
          </w:tcPr>
          <w:p w14:paraId="5BE88795" w14:textId="5A74B5DF" w:rsidR="00215077" w:rsidRPr="009F05FD" w:rsidRDefault="00215077" w:rsidP="00CF7CD6">
            <w:pPr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Table S</w:t>
            </w:r>
            <w:r>
              <w:rPr>
                <w:rFonts w:ascii="Times New Roman" w:hAnsi="Times New Roman" w:cs="Times New Roman"/>
                <w:color w:val="000000"/>
              </w:rPr>
              <w:t>1. G</w:t>
            </w:r>
            <w:r w:rsidR="00BC118C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MS Participants followed up at each age</w:t>
            </w:r>
          </w:p>
        </w:tc>
      </w:tr>
      <w:tr w:rsidR="00215077" w:rsidRPr="009F05FD" w14:paraId="0C6782E6" w14:textId="77777777" w:rsidTr="0021507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E153191" w14:textId="77777777" w:rsidR="00215077" w:rsidRPr="009F05FD" w:rsidRDefault="00215077" w:rsidP="00CF7C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EFF2ADD" w14:textId="06E9036C" w:rsidR="00215077" w:rsidRPr="009F05FD" w:rsidRDefault="00215077" w:rsidP="00CF7C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="00CA55A3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</w:tr>
      <w:tr w:rsidR="00137301" w:rsidRPr="009F05FD" w14:paraId="0697342A" w14:textId="77777777" w:rsidTr="0021507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</w:tcPr>
          <w:p w14:paraId="48BE1746" w14:textId="26AA91F6" w:rsidR="00137301" w:rsidRPr="009F05FD" w:rsidRDefault="00137301" w:rsidP="00CF7C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iginal Sample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14:paraId="3F8FB172" w14:textId="66A825A0" w:rsidR="00137301" w:rsidRPr="009F05FD" w:rsidRDefault="00137301" w:rsidP="00CF7C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20</w:t>
            </w:r>
            <w:r w:rsidR="00CA55A3"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</w:tr>
      <w:tr w:rsidR="00215077" w:rsidRPr="009F05FD" w14:paraId="5615097D" w14:textId="77777777" w:rsidTr="0021507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A155EBC" w14:textId="448548F5" w:rsidR="00215077" w:rsidRPr="009F05FD" w:rsidRDefault="00215077" w:rsidP="00CF7CD6">
            <w:pPr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1E2419D" w14:textId="77777777" w:rsidR="00215077" w:rsidRPr="009F05FD" w:rsidRDefault="00215077" w:rsidP="00CF7C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5077" w:rsidRPr="009F05FD" w14:paraId="11D709AE" w14:textId="77777777" w:rsidTr="0021507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</w:tcPr>
          <w:p w14:paraId="0019E378" w14:textId="2BE28DE5" w:rsidR="00215077" w:rsidRPr="00215077" w:rsidRDefault="00215077" w:rsidP="00CF7C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21507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14:paraId="213C3084" w14:textId="771AB9D7" w:rsidR="00215077" w:rsidRPr="009F05FD" w:rsidRDefault="00F13B46" w:rsidP="00CF7C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2</w:t>
            </w:r>
            <w:r w:rsidR="00633DE2">
              <w:rPr>
                <w:rFonts w:ascii="Times New Roman" w:hAnsi="Times New Roman" w:cs="Times New Roman"/>
                <w:color w:val="000000"/>
              </w:rPr>
              <w:t xml:space="preserve"> (75.5%)</w:t>
            </w:r>
          </w:p>
        </w:tc>
      </w:tr>
      <w:tr w:rsidR="00215077" w:rsidRPr="009F05FD" w14:paraId="14D043A2" w14:textId="77777777" w:rsidTr="0021507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</w:tcPr>
          <w:p w14:paraId="019B1595" w14:textId="02C21EA7" w:rsidR="00215077" w:rsidRPr="009F05FD" w:rsidRDefault="00215077" w:rsidP="00CF7C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21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14:paraId="15F8C21E" w14:textId="2C434EF7" w:rsidR="00215077" w:rsidRPr="009F05FD" w:rsidRDefault="00F13B46" w:rsidP="00CF7C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0</w:t>
            </w:r>
            <w:r w:rsidR="00633DE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33DE2">
              <w:rPr>
                <w:rFonts w:ascii="Times New Roman" w:hAnsi="Times New Roman" w:cs="Times New Roman"/>
                <w:color w:val="000000"/>
              </w:rPr>
              <w:t>(7</w:t>
            </w:r>
            <w:r w:rsidR="00F4707A">
              <w:rPr>
                <w:rFonts w:ascii="Times New Roman" w:hAnsi="Times New Roman" w:cs="Times New Roman"/>
                <w:color w:val="000000"/>
              </w:rPr>
              <w:t>4</w:t>
            </w:r>
            <w:r w:rsidR="00633DE2">
              <w:rPr>
                <w:rFonts w:ascii="Times New Roman" w:hAnsi="Times New Roman" w:cs="Times New Roman"/>
                <w:color w:val="000000"/>
              </w:rPr>
              <w:t>.</w:t>
            </w:r>
            <w:r w:rsidR="00F4707A">
              <w:rPr>
                <w:rFonts w:ascii="Times New Roman" w:hAnsi="Times New Roman" w:cs="Times New Roman"/>
                <w:color w:val="000000"/>
              </w:rPr>
              <w:t>6</w:t>
            </w:r>
            <w:r w:rsidR="00633DE2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215077" w:rsidRPr="009F05FD" w14:paraId="14EACFDE" w14:textId="77777777" w:rsidTr="0021507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</w:tcPr>
          <w:p w14:paraId="14BF5C45" w14:textId="6F800110" w:rsidR="00215077" w:rsidRPr="009F05FD" w:rsidRDefault="00215077" w:rsidP="00CF7C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25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16A5A2E" w14:textId="0294AA1C" w:rsidR="00215077" w:rsidRPr="009F05FD" w:rsidRDefault="00F13B46" w:rsidP="00CF7C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9</w:t>
            </w:r>
            <w:r w:rsidR="00633DE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33DE2">
              <w:rPr>
                <w:rFonts w:ascii="Times New Roman" w:hAnsi="Times New Roman" w:cs="Times New Roman"/>
                <w:color w:val="000000"/>
              </w:rPr>
              <w:t>(</w:t>
            </w:r>
            <w:r w:rsidR="00F4707A">
              <w:rPr>
                <w:rFonts w:ascii="Times New Roman" w:hAnsi="Times New Roman" w:cs="Times New Roman"/>
                <w:color w:val="000000"/>
              </w:rPr>
              <w:t>78.1</w:t>
            </w:r>
            <w:r w:rsidR="00633DE2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215077" w:rsidRPr="009F05FD" w14:paraId="779E181C" w14:textId="77777777" w:rsidTr="00215077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</w:tcPr>
          <w:p w14:paraId="0F352FD9" w14:textId="140DA84E" w:rsidR="00215077" w:rsidRPr="009F05FD" w:rsidRDefault="00215077" w:rsidP="00CF7C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30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A463093" w14:textId="7DF55C02" w:rsidR="00215077" w:rsidRPr="009F05FD" w:rsidRDefault="00F13B46" w:rsidP="00CF7C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4</w:t>
            </w:r>
            <w:r w:rsidR="00633DE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33DE2">
              <w:rPr>
                <w:rFonts w:ascii="Times New Roman" w:hAnsi="Times New Roman" w:cs="Times New Roman"/>
                <w:color w:val="000000"/>
              </w:rPr>
              <w:t>(</w:t>
            </w:r>
            <w:r w:rsidR="00F4707A">
              <w:rPr>
                <w:rFonts w:ascii="Times New Roman" w:hAnsi="Times New Roman" w:cs="Times New Roman"/>
                <w:color w:val="000000"/>
              </w:rPr>
              <w:t>81.2</w:t>
            </w:r>
            <w:r w:rsidR="00633DE2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</w:tbl>
    <w:p w14:paraId="288FEDC1" w14:textId="77777777" w:rsidR="00691399" w:rsidRDefault="00691399">
      <w:pPr>
        <w:rPr>
          <w:noProof/>
        </w:rPr>
      </w:pPr>
    </w:p>
    <w:p w14:paraId="180985AC" w14:textId="77777777" w:rsidR="00691399" w:rsidRDefault="00691399">
      <w:pPr>
        <w:rPr>
          <w:noProof/>
        </w:rPr>
      </w:pPr>
      <w:r>
        <w:rPr>
          <w:noProof/>
        </w:rPr>
        <w:br w:type="page"/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2"/>
        <w:gridCol w:w="6657"/>
        <w:tblGridChange w:id="0">
          <w:tblGrid>
            <w:gridCol w:w="2692"/>
            <w:gridCol w:w="6657"/>
          </w:tblGrid>
        </w:tblGridChange>
      </w:tblGrid>
      <w:tr w:rsidR="00063731" w:rsidRPr="00FB0C75" w14:paraId="390ACCCD" w14:textId="77777777" w:rsidTr="00CF7CD6">
        <w:trPr>
          <w:trHeight w:val="217"/>
          <w:tblHeader/>
        </w:trPr>
        <w:tc>
          <w:tcPr>
            <w:tcW w:w="0" w:type="auto"/>
            <w:gridSpan w:val="2"/>
            <w:tcBorders>
              <w:top w:val="single" w:sz="2" w:space="0" w:color="888888"/>
              <w:left w:val="single" w:sz="6" w:space="0" w:color="888888"/>
              <w:bottom w:val="single" w:sz="2" w:space="0" w:color="888888"/>
              <w:right w:val="single" w:sz="2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6C4E76" w14:textId="7244C188" w:rsidR="00063731" w:rsidRPr="00FB0C75" w:rsidRDefault="00063731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lastRenderedPageBreak/>
              <w:t xml:space="preserve">Table </w:t>
            </w:r>
            <w:r w:rsidR="00AA53F9" w:rsidRPr="00FB0C75">
              <w:rPr>
                <w:rFonts w:ascii="Times New Roman" w:hAnsi="Times New Roman" w:cs="Times New Roman"/>
                <w:color w:val="212121"/>
              </w:rPr>
              <w:t>S</w:t>
            </w:r>
            <w:r w:rsidR="00C53AAB" w:rsidRPr="00FB0C75">
              <w:rPr>
                <w:rFonts w:ascii="Times New Roman" w:hAnsi="Times New Roman" w:cs="Times New Roman"/>
                <w:color w:val="212121"/>
              </w:rPr>
              <w:t>2</w:t>
            </w:r>
            <w:r w:rsidRPr="00FB0C75">
              <w:rPr>
                <w:rFonts w:ascii="Times New Roman" w:hAnsi="Times New Roman" w:cs="Times New Roman"/>
                <w:color w:val="212121"/>
              </w:rPr>
              <w:t xml:space="preserve">. </w:t>
            </w:r>
            <w:r w:rsidR="00C53AAB" w:rsidRPr="00FB0C75">
              <w:rPr>
                <w:rFonts w:ascii="Times New Roman" w:hAnsi="Times New Roman" w:cs="Times New Roman"/>
                <w:color w:val="212121"/>
              </w:rPr>
              <w:t>Basic information about the Great Smoky Mountains Study</w:t>
            </w:r>
            <w:r w:rsidRPr="00FB0C75">
              <w:rPr>
                <w:rFonts w:ascii="Times New Roman" w:hAnsi="Times New Roman" w:cs="Times New Roman"/>
                <w:color w:val="212121"/>
              </w:rPr>
              <w:t xml:space="preserve"> </w:t>
            </w:r>
          </w:p>
        </w:tc>
      </w:tr>
      <w:tr w:rsidR="00063731" w:rsidRPr="00FB0C75" w14:paraId="41136BB7" w14:textId="77777777" w:rsidTr="00BC118C">
        <w:trPr>
          <w:tblHeader/>
        </w:trPr>
        <w:tc>
          <w:tcPr>
            <w:tcW w:w="2692" w:type="dxa"/>
            <w:tcBorders>
              <w:top w:val="single" w:sz="2" w:space="0" w:color="888888"/>
              <w:left w:val="single" w:sz="6" w:space="0" w:color="888888"/>
              <w:bottom w:val="single" w:sz="2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5F9655" w14:textId="77777777" w:rsidR="00063731" w:rsidRPr="00FB0C75" w:rsidRDefault="00063731" w:rsidP="00CF7CD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212121"/>
              </w:rPr>
            </w:pPr>
          </w:p>
        </w:tc>
        <w:tc>
          <w:tcPr>
            <w:tcW w:w="6657" w:type="dxa"/>
            <w:tcBorders>
              <w:top w:val="single" w:sz="2" w:space="0" w:color="888888"/>
              <w:left w:val="single" w:sz="6" w:space="0" w:color="888888"/>
              <w:bottom w:val="single" w:sz="2" w:space="0" w:color="888888"/>
              <w:right w:val="single" w:sz="6" w:space="0" w:color="888888"/>
            </w:tcBorders>
            <w:shd w:val="clear" w:color="auto" w:fill="FFFFFF"/>
          </w:tcPr>
          <w:p w14:paraId="68511CD2" w14:textId="7744455C" w:rsidR="00063731" w:rsidRPr="00FB0C75" w:rsidRDefault="00063731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212121"/>
              </w:rPr>
            </w:pPr>
          </w:p>
        </w:tc>
      </w:tr>
      <w:tr w:rsidR="00063731" w:rsidRPr="00FB0C75" w14:paraId="2F25B374" w14:textId="77777777" w:rsidTr="00BC118C">
        <w:tc>
          <w:tcPr>
            <w:tcW w:w="2692" w:type="dxa"/>
            <w:tcBorders>
              <w:top w:val="single" w:sz="2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18136A" w14:textId="77777777" w:rsidR="00063731" w:rsidRPr="00FB0C75" w:rsidRDefault="00063731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Total # of participants</w:t>
            </w:r>
          </w:p>
        </w:tc>
        <w:tc>
          <w:tcPr>
            <w:tcW w:w="6657" w:type="dxa"/>
            <w:tcBorders>
              <w:top w:val="single" w:sz="2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C88864" w14:textId="77777777" w:rsidR="00063731" w:rsidRPr="00FB0C75" w:rsidRDefault="00063731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1,420</w:t>
            </w:r>
          </w:p>
        </w:tc>
      </w:tr>
      <w:tr w:rsidR="00B91D36" w:rsidRPr="00FB0C75" w14:paraId="1830CE00" w14:textId="77777777" w:rsidTr="001A750C">
        <w:tc>
          <w:tcPr>
            <w:tcW w:w="2692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1038FD" w14:textId="1B9FD280" w:rsidR="00B91D36" w:rsidRDefault="00B91D36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Sampling strategy</w:t>
            </w:r>
          </w:p>
        </w:tc>
        <w:tc>
          <w:tcPr>
            <w:tcW w:w="6657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6704D2" w14:textId="583B6B5E" w:rsidR="00B91D36" w:rsidRDefault="00B91D36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Community, representative with over</w:t>
            </w:r>
            <w:r w:rsidR="004013AD">
              <w:rPr>
                <w:rFonts w:ascii="Times New Roman" w:hAnsi="Times New Roman" w:cs="Times New Roman"/>
                <w:color w:val="212121"/>
              </w:rPr>
              <w:t xml:space="preserve">sampling for children at risk for mental health problems </w:t>
            </w:r>
          </w:p>
        </w:tc>
      </w:tr>
      <w:tr w:rsidR="008F3F92" w:rsidRPr="00FB0C75" w14:paraId="53FC562E" w14:textId="77777777" w:rsidTr="001A750C">
        <w:tc>
          <w:tcPr>
            <w:tcW w:w="2692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3F4DD6" w14:textId="7B28414C" w:rsidR="008F3F92" w:rsidRPr="00FB0C75" w:rsidRDefault="008F3F92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Design</w:t>
            </w:r>
          </w:p>
        </w:tc>
        <w:tc>
          <w:tcPr>
            <w:tcW w:w="6657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99F943" w14:textId="2EA9827D" w:rsidR="008F3F92" w:rsidRPr="00FB0C75" w:rsidRDefault="008F3F92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 xml:space="preserve">Accelerated longitudinal with 3 cohorts </w:t>
            </w:r>
          </w:p>
        </w:tc>
      </w:tr>
      <w:tr w:rsidR="00063731" w:rsidRPr="00FB0C75" w14:paraId="0CE35818" w14:textId="77777777" w:rsidTr="00BC118C">
        <w:tc>
          <w:tcPr>
            <w:tcW w:w="2692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624347" w14:textId="77777777" w:rsidR="00063731" w:rsidRPr="00FB0C75" w:rsidRDefault="00063731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Observations</w:t>
            </w:r>
          </w:p>
        </w:tc>
        <w:tc>
          <w:tcPr>
            <w:tcW w:w="6657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CD1A83" w14:textId="3F05ECE0" w:rsidR="00063731" w:rsidRPr="00FB0C75" w:rsidRDefault="00063731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11,23</w:t>
            </w:r>
            <w:r w:rsidR="009028F4" w:rsidRPr="00FB0C75">
              <w:rPr>
                <w:rFonts w:ascii="Times New Roman" w:hAnsi="Times New Roman" w:cs="Times New Roman"/>
                <w:color w:val="212121"/>
              </w:rPr>
              <w:t>3</w:t>
            </w:r>
            <w:r w:rsidR="00AF326A" w:rsidRPr="00FB0C75">
              <w:rPr>
                <w:rFonts w:ascii="Times New Roman" w:hAnsi="Times New Roman" w:cs="Times New Roman"/>
                <w:color w:val="212121"/>
              </w:rPr>
              <w:t xml:space="preserve"> (Median=8 per participant</w:t>
            </w:r>
            <w:r w:rsidR="007F17D7">
              <w:rPr>
                <w:rFonts w:ascii="Times New Roman" w:hAnsi="Times New Roman" w:cs="Times New Roman"/>
                <w:color w:val="212121"/>
              </w:rPr>
              <w:t xml:space="preserve">; Interquartile </w:t>
            </w:r>
            <w:r w:rsidR="00372F67">
              <w:rPr>
                <w:rFonts w:ascii="Times New Roman" w:hAnsi="Times New Roman" w:cs="Times New Roman"/>
                <w:color w:val="212121"/>
              </w:rPr>
              <w:t>range 7-10</w:t>
            </w:r>
            <w:r w:rsidR="00AF326A" w:rsidRPr="00FB0C75">
              <w:rPr>
                <w:rFonts w:ascii="Times New Roman" w:hAnsi="Times New Roman" w:cs="Times New Roman"/>
                <w:color w:val="212121"/>
              </w:rPr>
              <w:t>)</w:t>
            </w:r>
          </w:p>
        </w:tc>
      </w:tr>
      <w:tr w:rsidR="00063731" w:rsidRPr="00FB0C75" w14:paraId="49564336" w14:textId="77777777" w:rsidTr="00BC118C">
        <w:tc>
          <w:tcPr>
            <w:tcW w:w="2692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B75701" w14:textId="77777777" w:rsidR="00063731" w:rsidRPr="00FB0C75" w:rsidRDefault="00063731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Informant</w:t>
            </w:r>
          </w:p>
        </w:tc>
        <w:tc>
          <w:tcPr>
            <w:tcW w:w="6657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11A6C1" w14:textId="4ABB3434" w:rsidR="00063731" w:rsidRDefault="00B63714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 xml:space="preserve">Ages </w:t>
            </w:r>
            <w:r w:rsidR="0011564F">
              <w:rPr>
                <w:rFonts w:ascii="Times New Roman" w:hAnsi="Times New Roman" w:cs="Times New Roman"/>
                <w:color w:val="212121"/>
              </w:rPr>
              <w:t>9-16: Parent and Self-R</w:t>
            </w:r>
            <w:r w:rsidR="00096EA5">
              <w:rPr>
                <w:rFonts w:ascii="Times New Roman" w:hAnsi="Times New Roman" w:cs="Times New Roman"/>
                <w:color w:val="212121"/>
              </w:rPr>
              <w:t>ep</w:t>
            </w:r>
            <w:r w:rsidR="0011564F">
              <w:rPr>
                <w:rFonts w:ascii="Times New Roman" w:hAnsi="Times New Roman" w:cs="Times New Roman"/>
                <w:color w:val="212121"/>
              </w:rPr>
              <w:t>ort;</w:t>
            </w:r>
          </w:p>
          <w:p w14:paraId="584267E6" w14:textId="77777777" w:rsidR="0011564F" w:rsidRDefault="0011564F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Ages 19-25</w:t>
            </w:r>
            <w:r w:rsidR="00096EA5">
              <w:rPr>
                <w:rFonts w:ascii="Times New Roman" w:hAnsi="Times New Roman" w:cs="Times New Roman"/>
                <w:color w:val="212121"/>
              </w:rPr>
              <w:t>: Self-report only</w:t>
            </w:r>
          </w:p>
          <w:p w14:paraId="7569D4AF" w14:textId="4A32CEF0" w:rsidR="00096EA5" w:rsidRPr="00FB0C75" w:rsidRDefault="00096EA5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 xml:space="preserve">Age 30: Self-Report only </w:t>
            </w:r>
          </w:p>
        </w:tc>
      </w:tr>
      <w:tr w:rsidR="00063731" w:rsidRPr="00FB0C75" w14:paraId="6D46E6B1" w14:textId="77777777" w:rsidTr="00BC118C">
        <w:tc>
          <w:tcPr>
            <w:tcW w:w="2692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5D48C2" w14:textId="77777777" w:rsidR="00063731" w:rsidRPr="00FB0C75" w:rsidRDefault="00063731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Age</w:t>
            </w:r>
          </w:p>
        </w:tc>
        <w:tc>
          <w:tcPr>
            <w:tcW w:w="6657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F5794D" w14:textId="51CCB175" w:rsidR="00063731" w:rsidRPr="00FB0C75" w:rsidRDefault="004013AD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Cohorts age</w:t>
            </w:r>
            <w:r w:rsidR="00E41950">
              <w:rPr>
                <w:rFonts w:ascii="Times New Roman" w:hAnsi="Times New Roman" w:cs="Times New Roman"/>
                <w:color w:val="212121"/>
              </w:rPr>
              <w:t>d</w:t>
            </w:r>
            <w:r>
              <w:rPr>
                <w:rFonts w:ascii="Times New Roman" w:hAnsi="Times New Roman" w:cs="Times New Roman"/>
                <w:color w:val="212121"/>
              </w:rPr>
              <w:t xml:space="preserve"> 9</w:t>
            </w:r>
            <w:r w:rsidR="00D41706">
              <w:rPr>
                <w:rFonts w:ascii="Times New Roman" w:hAnsi="Times New Roman" w:cs="Times New Roman"/>
                <w:color w:val="212121"/>
              </w:rPr>
              <w:t xml:space="preserve"> (N</w:t>
            </w:r>
            <w:r w:rsidR="00A5047B">
              <w:rPr>
                <w:rFonts w:ascii="Times New Roman" w:hAnsi="Times New Roman" w:cs="Times New Roman"/>
                <w:color w:val="212121"/>
              </w:rPr>
              <w:t>=508)</w:t>
            </w:r>
            <w:r>
              <w:rPr>
                <w:rFonts w:ascii="Times New Roman" w:hAnsi="Times New Roman" w:cs="Times New Roman"/>
                <w:color w:val="212121"/>
              </w:rPr>
              <w:t>, 11</w:t>
            </w:r>
            <w:r w:rsidR="00A5047B">
              <w:rPr>
                <w:rFonts w:ascii="Times New Roman" w:hAnsi="Times New Roman" w:cs="Times New Roman"/>
                <w:color w:val="212121"/>
              </w:rPr>
              <w:t xml:space="preserve"> (n=497)</w:t>
            </w:r>
            <w:r>
              <w:rPr>
                <w:rFonts w:ascii="Times New Roman" w:hAnsi="Times New Roman" w:cs="Times New Roman"/>
                <w:color w:val="212121"/>
              </w:rPr>
              <w:t xml:space="preserve">, and 13 </w:t>
            </w:r>
            <w:r w:rsidR="00A5047B">
              <w:rPr>
                <w:rFonts w:ascii="Times New Roman" w:hAnsi="Times New Roman" w:cs="Times New Roman"/>
                <w:color w:val="212121"/>
              </w:rPr>
              <w:t xml:space="preserve">(N=415) </w:t>
            </w:r>
            <w:r>
              <w:rPr>
                <w:rFonts w:ascii="Times New Roman" w:hAnsi="Times New Roman" w:cs="Times New Roman"/>
                <w:color w:val="212121"/>
              </w:rPr>
              <w:t>at baseline</w:t>
            </w:r>
            <w:r w:rsidR="00F92DC6">
              <w:rPr>
                <w:rFonts w:ascii="Times New Roman" w:hAnsi="Times New Roman" w:cs="Times New Roman"/>
                <w:color w:val="212121"/>
              </w:rPr>
              <w:t>;</w:t>
            </w:r>
            <w:r w:rsidR="00063731" w:rsidRPr="00FB0C75">
              <w:rPr>
                <w:rFonts w:ascii="Times New Roman" w:hAnsi="Times New Roman" w:cs="Times New Roman"/>
                <w:color w:val="212121"/>
              </w:rPr>
              <w:br/>
            </w:r>
            <w:r w:rsidR="00F96255">
              <w:rPr>
                <w:rFonts w:ascii="Times New Roman" w:hAnsi="Times New Roman" w:cs="Times New Roman"/>
                <w:color w:val="212121"/>
              </w:rPr>
              <w:t xml:space="preserve">Average age at last </w:t>
            </w:r>
            <w:r w:rsidR="00E77496">
              <w:rPr>
                <w:rFonts w:ascii="Times New Roman" w:hAnsi="Times New Roman" w:cs="Times New Roman"/>
                <w:color w:val="212121"/>
              </w:rPr>
              <w:t xml:space="preserve">adult assessment: </w:t>
            </w:r>
            <w:r w:rsidR="0033469F">
              <w:rPr>
                <w:rFonts w:ascii="Times New Roman" w:hAnsi="Times New Roman" w:cs="Times New Roman"/>
                <w:color w:val="212121"/>
              </w:rPr>
              <w:t>30.</w:t>
            </w:r>
            <w:r w:rsidR="002F3576">
              <w:rPr>
                <w:rFonts w:ascii="Times New Roman" w:hAnsi="Times New Roman" w:cs="Times New Roman"/>
                <w:color w:val="212121"/>
              </w:rPr>
              <w:t>9</w:t>
            </w:r>
            <w:r w:rsidR="0033469F">
              <w:rPr>
                <w:rFonts w:ascii="Times New Roman" w:hAnsi="Times New Roman" w:cs="Times New Roman"/>
                <w:color w:val="212121"/>
              </w:rPr>
              <w:t xml:space="preserve"> (SD</w:t>
            </w:r>
            <w:r w:rsidR="00F53F18">
              <w:rPr>
                <w:rFonts w:ascii="Times New Roman" w:hAnsi="Times New Roman" w:cs="Times New Roman"/>
                <w:color w:val="212121"/>
              </w:rPr>
              <w:t>=</w:t>
            </w:r>
            <w:r w:rsidR="0033469F">
              <w:rPr>
                <w:rFonts w:ascii="Times New Roman" w:hAnsi="Times New Roman" w:cs="Times New Roman"/>
                <w:color w:val="212121"/>
              </w:rPr>
              <w:t>1.</w:t>
            </w:r>
            <w:r w:rsidR="002F3576">
              <w:rPr>
                <w:rFonts w:ascii="Times New Roman" w:hAnsi="Times New Roman" w:cs="Times New Roman"/>
                <w:color w:val="212121"/>
              </w:rPr>
              <w:t>7</w:t>
            </w:r>
            <w:r w:rsidR="00F53F18">
              <w:rPr>
                <w:rFonts w:ascii="Times New Roman" w:hAnsi="Times New Roman" w:cs="Times New Roman"/>
                <w:color w:val="212121"/>
              </w:rPr>
              <w:t>; range 2</w:t>
            </w:r>
            <w:r w:rsidR="002F3576">
              <w:rPr>
                <w:rFonts w:ascii="Times New Roman" w:hAnsi="Times New Roman" w:cs="Times New Roman"/>
                <w:color w:val="212121"/>
              </w:rPr>
              <w:t>6</w:t>
            </w:r>
            <w:r w:rsidR="00F53F18">
              <w:rPr>
                <w:rFonts w:ascii="Times New Roman" w:hAnsi="Times New Roman" w:cs="Times New Roman"/>
                <w:color w:val="212121"/>
              </w:rPr>
              <w:t>-35)</w:t>
            </w:r>
            <w:r w:rsidR="00E77496">
              <w:rPr>
                <w:rFonts w:ascii="Times New Roman" w:hAnsi="Times New Roman" w:cs="Times New Roman"/>
                <w:color w:val="212121"/>
              </w:rPr>
              <w:t xml:space="preserve"> </w:t>
            </w:r>
          </w:p>
        </w:tc>
      </w:tr>
      <w:tr w:rsidR="00063731" w:rsidRPr="00FB0C75" w14:paraId="2F7F001D" w14:textId="77777777" w:rsidTr="00BC118C">
        <w:tc>
          <w:tcPr>
            <w:tcW w:w="2692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0D00F2" w14:textId="77777777" w:rsidR="00063731" w:rsidRPr="00FB0C75" w:rsidRDefault="00063731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Sex</w:t>
            </w:r>
          </w:p>
        </w:tc>
        <w:tc>
          <w:tcPr>
            <w:tcW w:w="6657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B7AD70" w14:textId="77777777" w:rsidR="00063731" w:rsidRPr="00FB0C75" w:rsidRDefault="00063731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49.2% female</w:t>
            </w:r>
          </w:p>
        </w:tc>
      </w:tr>
      <w:tr w:rsidR="00063731" w:rsidRPr="00FB0C75" w14:paraId="199B432E" w14:textId="77777777" w:rsidTr="00BC118C">
        <w:tc>
          <w:tcPr>
            <w:tcW w:w="2692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342497" w14:textId="77777777" w:rsidR="00063731" w:rsidRPr="00FB0C75" w:rsidRDefault="00063731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Race and Ethnicity</w:t>
            </w:r>
          </w:p>
        </w:tc>
        <w:tc>
          <w:tcPr>
            <w:tcW w:w="6657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04DE5E" w14:textId="77777777" w:rsidR="00063731" w:rsidRPr="00FB0C75" w:rsidRDefault="00063731" w:rsidP="00CF7CD6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89.8% White; 6.4% African-American; 3.8% American Indian</w:t>
            </w:r>
          </w:p>
        </w:tc>
      </w:tr>
      <w:tr w:rsidR="00063731" w:rsidRPr="00FB0C75" w14:paraId="1DEF5FF8" w14:textId="77777777" w:rsidTr="00BC118C">
        <w:trPr>
          <w:trHeight w:val="17"/>
        </w:trPr>
        <w:tc>
          <w:tcPr>
            <w:tcW w:w="2692" w:type="dxa"/>
            <w:tcBorders>
              <w:top w:val="single" w:sz="6" w:space="0" w:color="888888"/>
              <w:left w:val="single" w:sz="2" w:space="0" w:color="888888"/>
              <w:bottom w:val="single" w:sz="2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6D0117" w14:textId="77777777" w:rsidR="00063731" w:rsidRPr="00FB0C75" w:rsidRDefault="00063731" w:rsidP="00CF7CD6">
            <w:pPr>
              <w:spacing w:line="240" w:lineRule="exact"/>
              <w:rPr>
                <w:rFonts w:ascii="Times New Roman" w:hAnsi="Times New Roman" w:cs="Times New Roman"/>
                <w:color w:val="212121"/>
              </w:rPr>
            </w:pPr>
            <w:r w:rsidRPr="00FB0C75">
              <w:rPr>
                <w:rFonts w:ascii="Times New Roman" w:hAnsi="Times New Roman" w:cs="Times New Roman"/>
                <w:color w:val="212121"/>
              </w:rPr>
              <w:t>Interview</w:t>
            </w:r>
          </w:p>
        </w:tc>
        <w:tc>
          <w:tcPr>
            <w:tcW w:w="6657" w:type="dxa"/>
            <w:tcBorders>
              <w:top w:val="single" w:sz="6" w:space="0" w:color="888888"/>
              <w:left w:val="single" w:sz="6" w:space="0" w:color="888888"/>
              <w:bottom w:val="single" w:sz="2" w:space="0" w:color="888888"/>
              <w:right w:val="single" w:sz="6" w:space="0" w:color="888888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D39899" w14:textId="3BA8983F" w:rsidR="007030CE" w:rsidRDefault="007030CE" w:rsidP="007030CE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 xml:space="preserve">Ages 9-16: </w:t>
            </w:r>
            <w:r>
              <w:rPr>
                <w:rFonts w:ascii="Times New Roman" w:hAnsi="Times New Roman" w:cs="Times New Roman"/>
                <w:color w:val="212121"/>
              </w:rPr>
              <w:t>Child and Adolescent Psychiatric Assessment</w:t>
            </w:r>
          </w:p>
          <w:p w14:paraId="1291F0AA" w14:textId="18C40A03" w:rsidR="007030CE" w:rsidRDefault="007030CE" w:rsidP="007030CE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 xml:space="preserve">Ages 19-25: </w:t>
            </w:r>
            <w:r>
              <w:rPr>
                <w:rFonts w:ascii="Times New Roman" w:hAnsi="Times New Roman" w:cs="Times New Roman"/>
                <w:color w:val="212121"/>
              </w:rPr>
              <w:t>Young Adult Psychiatric Assessment</w:t>
            </w:r>
          </w:p>
          <w:p w14:paraId="047FA582" w14:textId="0135470E" w:rsidR="00063731" w:rsidRPr="00FB0C75" w:rsidRDefault="007030CE" w:rsidP="007030CE">
            <w:pPr>
              <w:spacing w:line="240" w:lineRule="exact"/>
              <w:jc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 xml:space="preserve">Age 30: </w:t>
            </w:r>
            <w:r w:rsidR="00063731" w:rsidRPr="00FB0C75">
              <w:rPr>
                <w:rFonts w:ascii="Times New Roman" w:hAnsi="Times New Roman" w:cs="Times New Roman"/>
                <w:color w:val="212121"/>
              </w:rPr>
              <w:t>Young Adult Psychiatric Assessment</w:t>
            </w:r>
          </w:p>
        </w:tc>
      </w:tr>
    </w:tbl>
    <w:p w14:paraId="6A054946" w14:textId="11C25D1B" w:rsidR="00063731" w:rsidRPr="00FB0C75" w:rsidRDefault="00063731">
      <w:pPr>
        <w:rPr>
          <w:rFonts w:ascii="Times New Roman" w:hAnsi="Times New Roman" w:cs="Times New Roman"/>
          <w:noProof/>
        </w:rPr>
      </w:pPr>
      <w:r w:rsidRPr="00FB0C75">
        <w:rPr>
          <w:rFonts w:ascii="Times New Roman" w:hAnsi="Times New Roman" w:cs="Times New Roman"/>
          <w:noProof/>
        </w:rPr>
        <w:br w:type="page"/>
      </w:r>
    </w:p>
    <w:p w14:paraId="687A85CF" w14:textId="77777777" w:rsidR="0080211F" w:rsidRDefault="0080211F">
      <w:pPr>
        <w:rPr>
          <w:noProof/>
        </w:rPr>
      </w:pP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170"/>
        <w:gridCol w:w="1350"/>
        <w:gridCol w:w="1530"/>
        <w:gridCol w:w="1080"/>
        <w:gridCol w:w="990"/>
        <w:gridCol w:w="1710"/>
      </w:tblGrid>
      <w:tr w:rsidR="0080211F" w:rsidRPr="0080211F" w14:paraId="0EA3CC7C" w14:textId="77777777" w:rsidTr="0080211F">
        <w:trPr>
          <w:trHeight w:val="422"/>
        </w:trPr>
        <w:tc>
          <w:tcPr>
            <w:tcW w:w="10255" w:type="dxa"/>
            <w:gridSpan w:val="7"/>
            <w:shd w:val="clear" w:color="auto" w:fill="auto"/>
            <w:vAlign w:val="bottom"/>
            <w:hideMark/>
          </w:tcPr>
          <w:p w14:paraId="6EF6D705" w14:textId="39BA6D18" w:rsidR="0080211F" w:rsidRPr="009F05FD" w:rsidRDefault="0080211F" w:rsidP="0080211F">
            <w:pPr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Table S</w:t>
            </w:r>
            <w:r w:rsidR="00691399">
              <w:rPr>
                <w:rFonts w:ascii="Times New Roman" w:hAnsi="Times New Roman" w:cs="Times New Roman"/>
                <w:color w:val="000000"/>
              </w:rPr>
              <w:t>3</w:t>
            </w:r>
            <w:r w:rsidRPr="009F05FD">
              <w:rPr>
                <w:rFonts w:ascii="Times New Roman" w:hAnsi="Times New Roman" w:cs="Times New Roman"/>
                <w:color w:val="000000"/>
              </w:rPr>
              <w:t>: Effect size of positive transition in adulthood by race/</w:t>
            </w:r>
            <w:r w:rsidR="00413189" w:rsidRPr="009F05FD">
              <w:rPr>
                <w:rFonts w:ascii="Times New Roman" w:hAnsi="Times New Roman" w:cs="Times New Roman"/>
                <w:color w:val="000000"/>
              </w:rPr>
              <w:t>ethnicity</w:t>
            </w:r>
          </w:p>
        </w:tc>
      </w:tr>
      <w:tr w:rsidR="0080211F" w:rsidRPr="0080211F" w14:paraId="59C23B65" w14:textId="77777777" w:rsidTr="009F05FD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CE879A7" w14:textId="77777777" w:rsidR="0080211F" w:rsidRPr="009F05FD" w:rsidRDefault="0080211F" w:rsidP="001049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14:paraId="3D8FD5E2" w14:textId="344F5E40" w:rsidR="0080211F" w:rsidRPr="009F05FD" w:rsidRDefault="0080211F" w:rsidP="001049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American Indian P</w:t>
            </w:r>
            <w:r w:rsidR="007F0233" w:rsidRPr="009F05FD">
              <w:rPr>
                <w:rFonts w:ascii="Times New Roman" w:hAnsi="Times New Roman" w:cs="Times New Roman"/>
                <w:color w:val="000000"/>
              </w:rPr>
              <w:t>articipants</w:t>
            </w:r>
          </w:p>
        </w:tc>
        <w:tc>
          <w:tcPr>
            <w:tcW w:w="3780" w:type="dxa"/>
            <w:gridSpan w:val="3"/>
            <w:shd w:val="clear" w:color="auto" w:fill="auto"/>
            <w:noWrap/>
            <w:vAlign w:val="bottom"/>
            <w:hideMark/>
          </w:tcPr>
          <w:p w14:paraId="520D0D40" w14:textId="0CF62D73" w:rsidR="0080211F" w:rsidRPr="009F05FD" w:rsidRDefault="0080211F" w:rsidP="001049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Non</w:t>
            </w:r>
            <w:r w:rsidR="007F0233" w:rsidRPr="009F05FD">
              <w:rPr>
                <w:rFonts w:ascii="Times New Roman" w:hAnsi="Times New Roman" w:cs="Times New Roman"/>
                <w:color w:val="000000"/>
              </w:rPr>
              <w:t>-American Indian participants</w:t>
            </w:r>
          </w:p>
        </w:tc>
      </w:tr>
      <w:tr w:rsidR="0080211F" w:rsidRPr="0080211F" w14:paraId="09C36A15" w14:textId="77777777" w:rsidTr="009F05FD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B6D8828" w14:textId="77777777" w:rsidR="0080211F" w:rsidRPr="009F05FD" w:rsidRDefault="0080211F" w:rsidP="0010493F">
            <w:pPr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0D20AE" w14:textId="77777777" w:rsidR="0080211F" w:rsidRPr="009F05FD" w:rsidRDefault="0080211F" w:rsidP="004131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Effect Siz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AB64E4" w14:textId="42C843E2" w:rsidR="0080211F" w:rsidRPr="009F05FD" w:rsidRDefault="0080211F" w:rsidP="004131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4A42B6" w14:textId="77777777" w:rsidR="0080211F" w:rsidRPr="009F05FD" w:rsidRDefault="0080211F" w:rsidP="004131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E2FAF" w14:textId="77777777" w:rsidR="0080211F" w:rsidRPr="009F05FD" w:rsidRDefault="0080211F" w:rsidP="004131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Effect Siz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A8383E" w14:textId="17E11B3B" w:rsidR="0080211F" w:rsidRPr="009F05FD" w:rsidRDefault="0080211F" w:rsidP="004131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82A367" w14:textId="77777777" w:rsidR="0080211F" w:rsidRPr="009F05FD" w:rsidRDefault="0080211F" w:rsidP="004131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</w:tr>
      <w:tr w:rsidR="009F05FD" w:rsidRPr="0080211F" w14:paraId="5E673996" w14:textId="77777777" w:rsidTr="009F05FD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</w:tcPr>
          <w:p w14:paraId="280B5B87" w14:textId="3FECF150" w:rsidR="009F05FD" w:rsidRPr="00676305" w:rsidRDefault="009F05FD" w:rsidP="0010493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305">
              <w:rPr>
                <w:rFonts w:ascii="Times New Roman" w:hAnsi="Times New Roman" w:cs="Times New Roman"/>
                <w:b/>
                <w:bCs/>
                <w:color w:val="000000"/>
              </w:rPr>
              <w:t>Symptom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C30CBA" w14:textId="77777777" w:rsidR="009F05FD" w:rsidRPr="009F05FD" w:rsidRDefault="009F05FD" w:rsidP="001049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CC2EBD" w14:textId="77777777" w:rsidR="009F05FD" w:rsidRPr="009F05FD" w:rsidRDefault="009F05FD" w:rsidP="001049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B29C31B" w14:textId="77777777" w:rsidR="009F05FD" w:rsidRPr="009F05FD" w:rsidRDefault="009F05FD" w:rsidP="001049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2EB05C" w14:textId="77777777" w:rsidR="009F05FD" w:rsidRPr="009F05FD" w:rsidRDefault="009F05FD" w:rsidP="001049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309330" w14:textId="77777777" w:rsidR="009F05FD" w:rsidRPr="009F05FD" w:rsidRDefault="009F05FD" w:rsidP="001049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08B6324" w14:textId="77777777" w:rsidR="009F05FD" w:rsidRPr="009F05FD" w:rsidRDefault="009F05FD" w:rsidP="0010493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211F" w:rsidRPr="0080211F" w14:paraId="4C4B3D8E" w14:textId="77777777" w:rsidTr="009F05FD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</w:tcPr>
          <w:p w14:paraId="28C95BEE" w14:textId="7B713BD9" w:rsidR="0080211F" w:rsidRPr="009F05FD" w:rsidRDefault="009F05FD" w:rsidP="001049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E</w:t>
            </w:r>
            <w:r w:rsidR="0080211F" w:rsidRPr="009F05FD">
              <w:rPr>
                <w:rFonts w:ascii="Times New Roman" w:hAnsi="Times New Roman" w:cs="Times New Roman"/>
                <w:color w:val="000000"/>
              </w:rPr>
              <w:t>mot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D88B0F" w14:textId="19E56A1C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0</w:t>
            </w:r>
            <w:r w:rsidR="00941E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5B90DF" w14:textId="112486BF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0D18D5B" w14:textId="6C13F5C8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2</w:t>
            </w:r>
            <w:r w:rsidR="00941E15">
              <w:rPr>
                <w:rFonts w:ascii="Times New Roman" w:hAnsi="Times New Roman" w:cs="Times New Roman"/>
                <w:color w:val="000000"/>
              </w:rPr>
              <w:t>2</w:t>
            </w:r>
            <w:r w:rsidRPr="009F05FD">
              <w:rPr>
                <w:rFonts w:ascii="Times New Roman" w:hAnsi="Times New Roman" w:cs="Times New Roman"/>
                <w:color w:val="000000"/>
              </w:rPr>
              <w:t>, 0.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28CDCD" w14:textId="0339980C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3</w:t>
            </w:r>
            <w:r w:rsidR="00941E1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6C011F" w14:textId="22635DB0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473DF52" w14:textId="21295AA8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63, -0.0</w:t>
            </w:r>
            <w:r w:rsidR="00941E1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0211F" w:rsidRPr="0080211F" w14:paraId="2CF0B017" w14:textId="77777777" w:rsidTr="009F05FD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D855895" w14:textId="449E8E99" w:rsidR="0080211F" w:rsidRPr="009F05FD" w:rsidRDefault="009F05FD" w:rsidP="001049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S</w:t>
            </w:r>
            <w:r w:rsidR="0080211F" w:rsidRPr="009F05FD">
              <w:rPr>
                <w:rFonts w:ascii="Times New Roman" w:hAnsi="Times New Roman" w:cs="Times New Roman"/>
                <w:color w:val="000000"/>
              </w:rPr>
              <w:t xml:space="preserve">ubstance-related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450D3" w14:textId="114EF12F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BDA2DD" w14:textId="4152074E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1DEDFF" w14:textId="08C07695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11,</w:t>
            </w:r>
            <w:r w:rsidR="00941E1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F05F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403730" w14:textId="538AAA33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920754" w14:textId="1015762D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2FE1A8" w14:textId="26D43198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17,</w:t>
            </w:r>
            <w:r w:rsidR="00941E1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F05FD">
              <w:rPr>
                <w:rFonts w:ascii="Times New Roman" w:hAnsi="Times New Roman" w:cs="Times New Roman"/>
                <w:color w:val="000000"/>
              </w:rPr>
              <w:t>0.0</w:t>
            </w:r>
            <w:r w:rsidR="00941E1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0211F" w:rsidRPr="0080211F" w14:paraId="480EE681" w14:textId="77777777" w:rsidTr="009F05FD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6D6583B" w14:textId="48F2F7D9" w:rsidR="0080211F" w:rsidRPr="009F05FD" w:rsidRDefault="009F05FD" w:rsidP="001049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ASP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03A4A0" w14:textId="6EC85EDC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CF7C1F" w14:textId="5B3DD95B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0.0</w:t>
            </w:r>
            <w:r w:rsidR="00941E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D97D9D" w14:textId="5A91EE25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1</w:t>
            </w:r>
            <w:r w:rsidR="00941E15">
              <w:rPr>
                <w:rFonts w:ascii="Times New Roman" w:hAnsi="Times New Roman" w:cs="Times New Roman"/>
                <w:color w:val="000000"/>
              </w:rPr>
              <w:t>3</w:t>
            </w:r>
            <w:r w:rsidRPr="009F05FD">
              <w:rPr>
                <w:rFonts w:ascii="Times New Roman" w:hAnsi="Times New Roman" w:cs="Times New Roman"/>
                <w:color w:val="000000"/>
              </w:rPr>
              <w:t>,</w:t>
            </w:r>
            <w:r w:rsidR="00941E1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F05F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4CD66" w14:textId="09B035F5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3881F8" w14:textId="4812B0CD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DEDE9B" w14:textId="098EECAF" w:rsidR="0080211F" w:rsidRPr="009F05FD" w:rsidRDefault="0080211F" w:rsidP="00941E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FD">
              <w:rPr>
                <w:rFonts w:ascii="Times New Roman" w:hAnsi="Times New Roman" w:cs="Times New Roman"/>
                <w:color w:val="000000"/>
              </w:rPr>
              <w:t>-0.14,</w:t>
            </w:r>
            <w:r w:rsidR="00941E1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F05FD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</w:tbl>
    <w:p w14:paraId="40FA1C0E" w14:textId="584186F2" w:rsidR="00FD7A6A" w:rsidRDefault="00FD7A6A">
      <w:pPr>
        <w:rPr>
          <w:noProof/>
        </w:rPr>
      </w:pPr>
      <w:r>
        <w:rPr>
          <w:noProof/>
        </w:rPr>
        <w:br w:type="page"/>
      </w:r>
    </w:p>
    <w:p w14:paraId="3E81B725" w14:textId="36324126" w:rsidR="00815ACE" w:rsidRDefault="00AA13C4">
      <w:r w:rsidRPr="00874C55">
        <w:rPr>
          <w:noProof/>
        </w:rPr>
        <w:lastRenderedPageBreak/>
        <w:drawing>
          <wp:inline distT="0" distB="0" distL="0" distR="0" wp14:anchorId="554CD83D" wp14:editId="2B55423A">
            <wp:extent cx="5943600" cy="3988435"/>
            <wp:effectExtent l="0" t="0" r="0" b="0"/>
            <wp:docPr id="529278181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278181" name="Picture 1" descr="A graph of a graph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AF32A" w14:textId="77777777" w:rsidR="00AA13C4" w:rsidRDefault="00AA13C4" w:rsidP="00AA13C4">
      <w:pPr>
        <w:spacing w:line="480" w:lineRule="auto"/>
        <w:rPr>
          <w:rFonts w:eastAsia="Calibri" w:cstheme="minorHAnsi"/>
        </w:rPr>
      </w:pPr>
    </w:p>
    <w:p w14:paraId="4C0F5C96" w14:textId="7EBC685F" w:rsidR="00AA13C4" w:rsidRPr="009E375C" w:rsidRDefault="00AA13C4" w:rsidP="00AA13C4">
      <w:pPr>
        <w:rPr>
          <w:rFonts w:ascii="Times New Roman" w:hAnsi="Times New Roman" w:cs="Times New Roman"/>
        </w:rPr>
      </w:pPr>
      <w:r w:rsidRPr="009E375C">
        <w:rPr>
          <w:rFonts w:ascii="Times New Roman" w:hAnsi="Times New Roman" w:cs="Times New Roman"/>
          <w:b/>
          <w:bCs/>
        </w:rPr>
        <w:t xml:space="preserve">Figure </w:t>
      </w:r>
      <w:r w:rsidR="002E4D5F" w:rsidRPr="009E375C">
        <w:rPr>
          <w:rFonts w:ascii="Times New Roman" w:hAnsi="Times New Roman" w:cs="Times New Roman"/>
          <w:b/>
          <w:bCs/>
        </w:rPr>
        <w:t>S</w:t>
      </w:r>
      <w:r w:rsidRPr="009E375C">
        <w:rPr>
          <w:rFonts w:ascii="Times New Roman" w:hAnsi="Times New Roman" w:cs="Times New Roman"/>
          <w:b/>
          <w:bCs/>
        </w:rPr>
        <w:t>1.</w:t>
      </w:r>
      <w:r w:rsidRPr="009E375C">
        <w:rPr>
          <w:rFonts w:ascii="Times New Roman" w:hAnsi="Times New Roman" w:cs="Times New Roman"/>
        </w:rPr>
        <w:t xml:space="preserve"> The average balance of covariates in absolute Spearman’s correlations is over 10,000 iterations of the generalized propensity score model using the generalized boosting method. </w:t>
      </w:r>
    </w:p>
    <w:p w14:paraId="155FA7F4" w14:textId="77777777" w:rsidR="00AA13C4" w:rsidRDefault="00AA13C4"/>
    <w:p w14:paraId="795831FB" w14:textId="77777777" w:rsidR="00C465F4" w:rsidRDefault="00C465F4"/>
    <w:p w14:paraId="703E14E3" w14:textId="77777777" w:rsidR="00C465F4" w:rsidRDefault="00C465F4"/>
    <w:p w14:paraId="44803358" w14:textId="77777777" w:rsidR="00C465F4" w:rsidRDefault="00C465F4" w:rsidP="00C465F4">
      <w:pPr>
        <w:rPr>
          <w:b/>
          <w:bCs/>
        </w:rPr>
      </w:pPr>
    </w:p>
    <w:p w14:paraId="49CAE374" w14:textId="77777777" w:rsidR="00C465F4" w:rsidRDefault="00C465F4" w:rsidP="00C465F4">
      <w:pPr>
        <w:rPr>
          <w:b/>
          <w:bCs/>
        </w:rPr>
      </w:pPr>
    </w:p>
    <w:p w14:paraId="07438AD6" w14:textId="77777777" w:rsidR="00C465F4" w:rsidRDefault="00C465F4" w:rsidP="00C465F4">
      <w:pPr>
        <w:rPr>
          <w:b/>
          <w:bCs/>
        </w:rPr>
      </w:pPr>
    </w:p>
    <w:p w14:paraId="260A4652" w14:textId="77777777" w:rsidR="00C465F4" w:rsidRDefault="00C465F4" w:rsidP="00C465F4">
      <w:pPr>
        <w:rPr>
          <w:b/>
          <w:bCs/>
        </w:rPr>
      </w:pPr>
    </w:p>
    <w:p w14:paraId="58B9A761" w14:textId="77777777" w:rsidR="00C465F4" w:rsidRDefault="00C465F4" w:rsidP="00C465F4">
      <w:pPr>
        <w:rPr>
          <w:b/>
          <w:bCs/>
        </w:rPr>
      </w:pPr>
    </w:p>
    <w:p w14:paraId="5A0E4C8E" w14:textId="77777777" w:rsidR="00C465F4" w:rsidRDefault="00C465F4" w:rsidP="00C465F4">
      <w:pPr>
        <w:rPr>
          <w:b/>
          <w:bCs/>
        </w:rPr>
      </w:pPr>
    </w:p>
    <w:p w14:paraId="7F2C0B5A" w14:textId="77777777" w:rsidR="00C465F4" w:rsidRDefault="00C465F4" w:rsidP="00C465F4">
      <w:pPr>
        <w:rPr>
          <w:b/>
          <w:bCs/>
        </w:rPr>
      </w:pPr>
    </w:p>
    <w:p w14:paraId="745FFE82" w14:textId="77777777" w:rsidR="00C465F4" w:rsidRDefault="00C465F4" w:rsidP="00C465F4">
      <w:pPr>
        <w:rPr>
          <w:b/>
          <w:bCs/>
        </w:rPr>
      </w:pPr>
    </w:p>
    <w:p w14:paraId="0430B741" w14:textId="77777777" w:rsidR="00C465F4" w:rsidRDefault="00C465F4" w:rsidP="00C465F4">
      <w:pPr>
        <w:rPr>
          <w:b/>
          <w:bCs/>
        </w:rPr>
      </w:pPr>
    </w:p>
    <w:p w14:paraId="119FDCCC" w14:textId="77777777" w:rsidR="00C465F4" w:rsidRDefault="00C465F4" w:rsidP="00C465F4">
      <w:pPr>
        <w:rPr>
          <w:b/>
          <w:bCs/>
        </w:rPr>
      </w:pPr>
    </w:p>
    <w:p w14:paraId="67C6A51E" w14:textId="77777777" w:rsidR="00C465F4" w:rsidRDefault="00C465F4" w:rsidP="00C465F4">
      <w:pPr>
        <w:rPr>
          <w:b/>
          <w:bCs/>
        </w:rPr>
      </w:pPr>
    </w:p>
    <w:p w14:paraId="433FF2F5" w14:textId="77777777" w:rsidR="00C465F4" w:rsidRDefault="00C465F4" w:rsidP="00C465F4">
      <w:pPr>
        <w:rPr>
          <w:b/>
          <w:bCs/>
        </w:rPr>
      </w:pPr>
    </w:p>
    <w:p w14:paraId="6AC0875E" w14:textId="77777777" w:rsidR="00C465F4" w:rsidRDefault="00C465F4" w:rsidP="00C465F4">
      <w:pPr>
        <w:rPr>
          <w:b/>
          <w:bCs/>
        </w:rPr>
      </w:pPr>
    </w:p>
    <w:p w14:paraId="2B54FA58" w14:textId="77777777" w:rsidR="00413065" w:rsidRDefault="004130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618E8C" w14:textId="77777777" w:rsidR="00C465F4" w:rsidRDefault="00C465F4" w:rsidP="00C465F4">
      <w:r w:rsidRPr="004A4457">
        <w:rPr>
          <w:noProof/>
        </w:rPr>
        <w:lastRenderedPageBreak/>
        <w:drawing>
          <wp:inline distT="0" distB="0" distL="0" distR="0" wp14:anchorId="6500892F" wp14:editId="609BBCDF">
            <wp:extent cx="5943600" cy="3815080"/>
            <wp:effectExtent l="0" t="0" r="0" b="0"/>
            <wp:docPr id="1522154542" name="Picture 1" descr="A graph with lines drawn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154542" name="Picture 1" descr="A graph with lines drawn on i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69018" w14:textId="77777777" w:rsidR="00C465F4" w:rsidRDefault="00C465F4" w:rsidP="00C465F4"/>
    <w:p w14:paraId="10F2862B" w14:textId="77777777" w:rsidR="00C465F4" w:rsidRDefault="00C465F4" w:rsidP="00C465F4"/>
    <w:p w14:paraId="4806DC15" w14:textId="77777777" w:rsidR="00413065" w:rsidRPr="00CD412C" w:rsidRDefault="00413065" w:rsidP="00413065">
      <w:pPr>
        <w:rPr>
          <w:rFonts w:ascii="Times New Roman" w:hAnsi="Times New Roman" w:cs="Times New Roman"/>
          <w:b/>
          <w:bCs/>
        </w:rPr>
      </w:pPr>
      <w:r w:rsidRPr="00CD412C">
        <w:rPr>
          <w:rFonts w:ascii="Times New Roman" w:hAnsi="Times New Roman" w:cs="Times New Roman"/>
          <w:b/>
          <w:bCs/>
        </w:rPr>
        <w:t xml:space="preserve">Figure S2. </w:t>
      </w:r>
      <w:r w:rsidRPr="00CD412C">
        <w:rPr>
          <w:rFonts w:ascii="Times New Roman" w:hAnsi="Times New Roman" w:cs="Times New Roman"/>
        </w:rPr>
        <w:t>Absolute Spearman’s correlations of covariates with the transition before and after applying the weights obtained from the propensity score model using the generalized boosting method.</w:t>
      </w:r>
      <w:r w:rsidRPr="00CD412C">
        <w:rPr>
          <w:rFonts w:ascii="Times New Roman" w:hAnsi="Times New Roman" w:cs="Times New Roman"/>
          <w:b/>
          <w:bCs/>
        </w:rPr>
        <w:t xml:space="preserve"> </w:t>
      </w:r>
    </w:p>
    <w:p w14:paraId="479D581A" w14:textId="77777777" w:rsidR="00991EA4" w:rsidRDefault="00991EA4" w:rsidP="00C465F4"/>
    <w:p w14:paraId="79179C8B" w14:textId="77777777" w:rsidR="00991EA4" w:rsidRDefault="00991EA4" w:rsidP="00C465F4"/>
    <w:p w14:paraId="5E7A48FC" w14:textId="77777777" w:rsidR="00991EA4" w:rsidRDefault="00991EA4" w:rsidP="00C465F4"/>
    <w:p w14:paraId="2E644837" w14:textId="77777777" w:rsidR="00991EA4" w:rsidRDefault="00991EA4" w:rsidP="00C465F4"/>
    <w:p w14:paraId="3D613849" w14:textId="77777777" w:rsidR="00991EA4" w:rsidRDefault="00991EA4" w:rsidP="00C465F4"/>
    <w:p w14:paraId="3A4296C7" w14:textId="77777777" w:rsidR="00991EA4" w:rsidRDefault="00991EA4" w:rsidP="00C465F4"/>
    <w:p w14:paraId="1C96B4C3" w14:textId="77777777" w:rsidR="00991EA4" w:rsidRDefault="00991EA4" w:rsidP="00C465F4"/>
    <w:p w14:paraId="3852EE65" w14:textId="77777777" w:rsidR="00991EA4" w:rsidRDefault="00991EA4" w:rsidP="00C465F4"/>
    <w:p w14:paraId="1DEE9AF4" w14:textId="77777777" w:rsidR="00991EA4" w:rsidRDefault="00991EA4" w:rsidP="00C465F4"/>
    <w:p w14:paraId="5EB5596A" w14:textId="77777777" w:rsidR="00991EA4" w:rsidRDefault="00991EA4" w:rsidP="00C465F4"/>
    <w:p w14:paraId="635B7D85" w14:textId="77777777" w:rsidR="00991EA4" w:rsidRDefault="00991EA4" w:rsidP="00C465F4"/>
    <w:p w14:paraId="29FF6133" w14:textId="77777777" w:rsidR="00991EA4" w:rsidRDefault="00991EA4" w:rsidP="00C465F4"/>
    <w:p w14:paraId="5A75CF77" w14:textId="77777777" w:rsidR="00991EA4" w:rsidRDefault="00991EA4" w:rsidP="00C465F4"/>
    <w:p w14:paraId="74BB1B9F" w14:textId="77777777" w:rsidR="00991EA4" w:rsidRDefault="00991EA4" w:rsidP="00C465F4"/>
    <w:p w14:paraId="5CCFFA15" w14:textId="77777777" w:rsidR="00991EA4" w:rsidRDefault="00991EA4" w:rsidP="00C465F4"/>
    <w:p w14:paraId="40861BB0" w14:textId="77777777" w:rsidR="00991EA4" w:rsidRDefault="00991EA4" w:rsidP="00C465F4"/>
    <w:p w14:paraId="39C42116" w14:textId="77777777" w:rsidR="00FD2F62" w:rsidRDefault="00FD2F62" w:rsidP="00C465F4">
      <w:pPr>
        <w:rPr>
          <w:rFonts w:ascii="Aptos" w:hAnsi="Aptos"/>
          <w:color w:val="000000"/>
          <w:sz w:val="22"/>
          <w:szCs w:val="22"/>
          <w:shd w:val="clear" w:color="auto" w:fill="FFFFFF"/>
        </w:rPr>
      </w:pPr>
    </w:p>
    <w:p w14:paraId="201289C8" w14:textId="77777777" w:rsidR="00C465F4" w:rsidRDefault="00C465F4" w:rsidP="00C465F4"/>
    <w:p w14:paraId="023C7927" w14:textId="77777777" w:rsidR="00C465F4" w:rsidRDefault="00C465F4" w:rsidP="00C465F4"/>
    <w:p w14:paraId="538065E4" w14:textId="77777777" w:rsidR="00C465F4" w:rsidRDefault="00C465F4"/>
    <w:sectPr w:rsidR="00C46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C4"/>
    <w:rsid w:val="00063731"/>
    <w:rsid w:val="00096EA5"/>
    <w:rsid w:val="000C683C"/>
    <w:rsid w:val="0011564F"/>
    <w:rsid w:val="00137301"/>
    <w:rsid w:val="00165B9E"/>
    <w:rsid w:val="001A750C"/>
    <w:rsid w:val="001B691F"/>
    <w:rsid w:val="002148EC"/>
    <w:rsid w:val="00215077"/>
    <w:rsid w:val="00230A80"/>
    <w:rsid w:val="002E4D5F"/>
    <w:rsid w:val="002F3576"/>
    <w:rsid w:val="0033469F"/>
    <w:rsid w:val="00372F67"/>
    <w:rsid w:val="0038477E"/>
    <w:rsid w:val="00394330"/>
    <w:rsid w:val="004013AD"/>
    <w:rsid w:val="00413065"/>
    <w:rsid w:val="00413189"/>
    <w:rsid w:val="004157AA"/>
    <w:rsid w:val="004C6772"/>
    <w:rsid w:val="004F6380"/>
    <w:rsid w:val="00542BEC"/>
    <w:rsid w:val="00633DE2"/>
    <w:rsid w:val="00676305"/>
    <w:rsid w:val="00691399"/>
    <w:rsid w:val="007030CE"/>
    <w:rsid w:val="007F0233"/>
    <w:rsid w:val="007F17D7"/>
    <w:rsid w:val="007F45A6"/>
    <w:rsid w:val="0080211F"/>
    <w:rsid w:val="00815ACE"/>
    <w:rsid w:val="00860E9D"/>
    <w:rsid w:val="008F3F92"/>
    <w:rsid w:val="009028F4"/>
    <w:rsid w:val="00913FD4"/>
    <w:rsid w:val="00941E15"/>
    <w:rsid w:val="00991EA4"/>
    <w:rsid w:val="009E375C"/>
    <w:rsid w:val="009F05FD"/>
    <w:rsid w:val="00A06A8E"/>
    <w:rsid w:val="00A5047B"/>
    <w:rsid w:val="00AA13C4"/>
    <w:rsid w:val="00AA49E8"/>
    <w:rsid w:val="00AA53F9"/>
    <w:rsid w:val="00AF326A"/>
    <w:rsid w:val="00B0375C"/>
    <w:rsid w:val="00B63714"/>
    <w:rsid w:val="00B91D36"/>
    <w:rsid w:val="00BC118C"/>
    <w:rsid w:val="00C465F4"/>
    <w:rsid w:val="00C53AAB"/>
    <w:rsid w:val="00CA55A3"/>
    <w:rsid w:val="00CB61C0"/>
    <w:rsid w:val="00D41706"/>
    <w:rsid w:val="00DB2D3E"/>
    <w:rsid w:val="00E41950"/>
    <w:rsid w:val="00E77496"/>
    <w:rsid w:val="00E850BD"/>
    <w:rsid w:val="00F13B46"/>
    <w:rsid w:val="00F4707A"/>
    <w:rsid w:val="00F53F18"/>
    <w:rsid w:val="00F92DC6"/>
    <w:rsid w:val="00F96255"/>
    <w:rsid w:val="00FB0C75"/>
    <w:rsid w:val="00FD2F62"/>
    <w:rsid w:val="00FD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3BE3E"/>
  <w15:chartTrackingRefBased/>
  <w15:docId w15:val="{875AADE6-69DB-9C44-AB6A-C5C9B070D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3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3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3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3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3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3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3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3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3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1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0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C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C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3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20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D5172-09EC-4941-B8ED-BB404A1E3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a Prytherch</dc:creator>
  <cp:keywords/>
  <dc:description/>
  <cp:lastModifiedBy>Copeland, William E</cp:lastModifiedBy>
  <cp:revision>29</cp:revision>
  <dcterms:created xsi:type="dcterms:W3CDTF">2025-02-24T16:58:00Z</dcterms:created>
  <dcterms:modified xsi:type="dcterms:W3CDTF">2025-04-04T15:11:00Z</dcterms:modified>
</cp:coreProperties>
</file>